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7DC5CE" w14:textId="7D25AD77" w:rsidR="00DC4B17" w:rsidRDefault="00DC4B17" w:rsidP="008B07C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B07C4">
        <w:rPr>
          <w:rFonts w:ascii="Times New Roman" w:hAnsi="Times New Roman" w:cs="Times New Roman"/>
          <w:b/>
          <w:bCs/>
          <w:sz w:val="24"/>
          <w:szCs w:val="24"/>
        </w:rPr>
        <w:t>Additional file 7.</w:t>
      </w:r>
      <w:r w:rsidRPr="008B07C4">
        <w:rPr>
          <w:rFonts w:ascii="Times New Roman" w:hAnsi="Times New Roman" w:cs="Times New Roman"/>
          <w:b/>
          <w:bCs/>
        </w:rPr>
        <w:t xml:space="preserve"> </w:t>
      </w:r>
      <w:r w:rsidRPr="008B07C4">
        <w:rPr>
          <w:rFonts w:ascii="Times New Roman" w:hAnsi="Times New Roman" w:cs="Times New Roman"/>
          <w:b/>
          <w:bCs/>
          <w:sz w:val="24"/>
          <w:szCs w:val="24"/>
        </w:rPr>
        <w:t>Vaccination schedule</w:t>
      </w:r>
    </w:p>
    <w:p w14:paraId="297C9F73" w14:textId="77777777" w:rsidR="008B07C4" w:rsidRPr="008B07C4" w:rsidRDefault="008B07C4" w:rsidP="008B07C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tbl>
      <w:tblPr>
        <w:tblStyle w:val="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851"/>
        <w:gridCol w:w="908"/>
        <w:gridCol w:w="935"/>
        <w:gridCol w:w="992"/>
        <w:gridCol w:w="992"/>
        <w:gridCol w:w="992"/>
      </w:tblGrid>
      <w:tr w:rsidR="00DC4B17" w:rsidRPr="008B07C4" w14:paraId="2228377D" w14:textId="77777777" w:rsidTr="003D309C">
        <w:trPr>
          <w:jc w:val="center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A3586" w14:textId="040CE123" w:rsidR="00DC4B17" w:rsidRPr="008B07C4" w:rsidRDefault="00DC4B17" w:rsidP="008B07C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8B07C4"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  <w:t>Inoculation dose</w:t>
            </w:r>
            <w:r w:rsidR="008B07C4" w:rsidRPr="008B07C4">
              <w:rPr>
                <w:rFonts w:ascii="Times New Roman" w:eastAsia="SimSun" w:hAnsi="Times New Roman" w:cs="Times New Roman" w:hint="eastAsia"/>
                <w:sz w:val="24"/>
                <w:szCs w:val="24"/>
                <w:lang w:val="fr-FR"/>
              </w:rPr>
              <w:t xml:space="preserve"> </w:t>
            </w:r>
            <w:r w:rsidR="008B07C4" w:rsidRPr="008B07C4"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  <w:t>(</w:t>
            </w:r>
            <w:r w:rsidRPr="008B07C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FU</w:t>
            </w:r>
            <w:r w:rsidR="008B07C4" w:rsidRPr="008B07C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40650" w14:textId="77777777" w:rsidR="00DC4B17" w:rsidRPr="008B07C4" w:rsidRDefault="00DC4B17" w:rsidP="008B07C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7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B07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F2DA1D" w14:textId="77777777" w:rsidR="00DC4B17" w:rsidRPr="008B07C4" w:rsidRDefault="00DC4B17" w:rsidP="008B07C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7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B07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A68D70" w14:textId="77777777" w:rsidR="00DC4B17" w:rsidRPr="008B07C4" w:rsidRDefault="00DC4B17" w:rsidP="008B07C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7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B07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8CC1C0" w14:textId="77777777" w:rsidR="00DC4B17" w:rsidRPr="008B07C4" w:rsidRDefault="00DC4B17" w:rsidP="008B07C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7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B07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F1C834" w14:textId="77777777" w:rsidR="00DC4B17" w:rsidRPr="008B07C4" w:rsidRDefault="00DC4B17" w:rsidP="008B07C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7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B07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A4A7C" w14:textId="77777777" w:rsidR="00DC4B17" w:rsidRPr="008B07C4" w:rsidRDefault="00DC4B17" w:rsidP="008B07C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7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B07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DC4B17" w:rsidRPr="008B07C4" w14:paraId="5DF103F0" w14:textId="77777777" w:rsidTr="003D309C">
        <w:trPr>
          <w:jc w:val="center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E571FA" w14:textId="77777777" w:rsidR="00DC4B17" w:rsidRPr="008B07C4" w:rsidRDefault="00DC4B17" w:rsidP="008B07C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r w:rsidRPr="008B07C4">
              <w:rPr>
                <w:rFonts w:ascii="Times New Roman" w:hAnsi="Times New Roman" w:cs="Times New Roman"/>
                <w:sz w:val="24"/>
                <w:szCs w:val="24"/>
              </w:rPr>
              <w:t>RA-YM</w:t>
            </w:r>
            <w:bookmarkEnd w:id="1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526D2C" w14:textId="77777777" w:rsidR="00DC4B17" w:rsidRPr="008B07C4" w:rsidRDefault="00DC4B17" w:rsidP="008B07C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7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32F371" w14:textId="77777777" w:rsidR="00DC4B17" w:rsidRPr="008B07C4" w:rsidRDefault="00DC4B17" w:rsidP="008B07C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7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B23AAC" w14:textId="77777777" w:rsidR="00DC4B17" w:rsidRPr="008B07C4" w:rsidRDefault="00DC4B17" w:rsidP="008B07C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7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81C5CE" w14:textId="77777777" w:rsidR="00DC4B17" w:rsidRPr="008B07C4" w:rsidRDefault="00DC4B17" w:rsidP="008B07C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7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8E4A33" w14:textId="77777777" w:rsidR="00DC4B17" w:rsidRPr="008B07C4" w:rsidRDefault="00DC4B17" w:rsidP="008B07C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C1629D" w14:textId="77777777" w:rsidR="00DC4B17" w:rsidRPr="008B07C4" w:rsidRDefault="00DC4B17" w:rsidP="008B07C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B17" w:rsidRPr="008B07C4" w14:paraId="24F34EFE" w14:textId="77777777" w:rsidTr="003D309C">
        <w:trPr>
          <w:jc w:val="center"/>
        </w:trPr>
        <w:tc>
          <w:tcPr>
            <w:tcW w:w="1809" w:type="dxa"/>
            <w:vAlign w:val="center"/>
          </w:tcPr>
          <w:p w14:paraId="02310567" w14:textId="77777777" w:rsidR="00DC4B17" w:rsidRPr="008B07C4" w:rsidRDefault="00DC4B17" w:rsidP="008B07C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07C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8B07C4">
              <w:rPr>
                <w:rFonts w:ascii="Times New Roman" w:hAnsi="Times New Roman" w:cs="Times New Roman"/>
                <w:i/>
                <w:sz w:val="24"/>
                <w:szCs w:val="24"/>
              </w:rPr>
              <w:t>moxR</w:t>
            </w:r>
            <w:proofErr w:type="spellEnd"/>
          </w:p>
        </w:tc>
        <w:tc>
          <w:tcPr>
            <w:tcW w:w="851" w:type="dxa"/>
            <w:vAlign w:val="center"/>
          </w:tcPr>
          <w:p w14:paraId="2DA8F385" w14:textId="77777777" w:rsidR="00DC4B17" w:rsidRPr="008B07C4" w:rsidRDefault="00DC4B17" w:rsidP="008B07C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vAlign w:val="center"/>
          </w:tcPr>
          <w:p w14:paraId="45930A83" w14:textId="77777777" w:rsidR="00DC4B17" w:rsidRPr="008B07C4" w:rsidRDefault="00DC4B17" w:rsidP="008B07C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7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35" w:type="dxa"/>
            <w:vAlign w:val="center"/>
          </w:tcPr>
          <w:p w14:paraId="3507223A" w14:textId="77777777" w:rsidR="00DC4B17" w:rsidRPr="008B07C4" w:rsidRDefault="00DC4B17" w:rsidP="008B07C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7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vAlign w:val="center"/>
          </w:tcPr>
          <w:p w14:paraId="6DB8CE5A" w14:textId="77777777" w:rsidR="00DC4B17" w:rsidRPr="008B07C4" w:rsidRDefault="00DC4B17" w:rsidP="008B07C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7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vAlign w:val="center"/>
          </w:tcPr>
          <w:p w14:paraId="65D1573E" w14:textId="77777777" w:rsidR="00DC4B17" w:rsidRPr="008B07C4" w:rsidRDefault="00DC4B17" w:rsidP="008B07C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7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vAlign w:val="center"/>
          </w:tcPr>
          <w:p w14:paraId="2B0CCBCD" w14:textId="77777777" w:rsidR="00DC4B17" w:rsidRPr="008B07C4" w:rsidRDefault="00DC4B17" w:rsidP="008B07C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7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C4B17" w:rsidRPr="008B07C4" w14:paraId="3536CC93" w14:textId="77777777" w:rsidTr="003D309C">
        <w:trPr>
          <w:jc w:val="center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2A1FBF" w14:textId="77777777" w:rsidR="00DC4B17" w:rsidRPr="008B07C4" w:rsidRDefault="00DC4B17" w:rsidP="008B07C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7C4"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10A213" w14:textId="77777777" w:rsidR="00DC4B17" w:rsidRPr="008B07C4" w:rsidRDefault="00DC4B17" w:rsidP="008B07C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269BE1" w14:textId="77777777" w:rsidR="00DC4B17" w:rsidRPr="008B07C4" w:rsidRDefault="00DC4B17" w:rsidP="008B07C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7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3D5FC47C" w14:textId="77777777" w:rsidR="007C06D9" w:rsidRPr="00DC4B17" w:rsidRDefault="007C06D9" w:rsidP="00DC4B17"/>
    <w:sectPr w:rsidR="007C06D9" w:rsidRPr="00DC4B17" w:rsidSect="008E745C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D6A"/>
    <w:rsid w:val="00230C5E"/>
    <w:rsid w:val="002473F0"/>
    <w:rsid w:val="003754A9"/>
    <w:rsid w:val="00603D6A"/>
    <w:rsid w:val="006B2B7B"/>
    <w:rsid w:val="00767656"/>
    <w:rsid w:val="007C06D9"/>
    <w:rsid w:val="008B07C4"/>
    <w:rsid w:val="008E745C"/>
    <w:rsid w:val="00A547E0"/>
    <w:rsid w:val="00DC4B17"/>
    <w:rsid w:val="00EC7F85"/>
    <w:rsid w:val="00F20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DBC6F"/>
  <w15:chartTrackingRefBased/>
  <w15:docId w15:val="{D8F0CBD5-8FE7-450F-B935-9D4B1DED2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3D6A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59"/>
    <w:qFormat/>
    <w:rsid w:val="00603D6A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uiPriority w:val="59"/>
    <w:qFormat/>
    <w:rsid w:val="00F20137"/>
    <w:rPr>
      <w:rFonts w:eastAsia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qFormat/>
    <w:rsid w:val="00230C5E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TableNormal"/>
    <w:uiPriority w:val="59"/>
    <w:qFormat/>
    <w:rsid w:val="006B2B7B"/>
    <w:rPr>
      <w:rFonts w:eastAsia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uiPriority w:val="59"/>
    <w:qFormat/>
    <w:rsid w:val="00DC4B17"/>
    <w:rPr>
      <w:rFonts w:eastAsia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 张</dc:creator>
  <cp:keywords/>
  <dc:description/>
  <cp:lastModifiedBy>Rajalakshmi Thangaraj</cp:lastModifiedBy>
  <cp:revision>3</cp:revision>
  <dcterms:created xsi:type="dcterms:W3CDTF">2024-12-06T09:50:00Z</dcterms:created>
  <dcterms:modified xsi:type="dcterms:W3CDTF">2025-01-18T05:00:00Z</dcterms:modified>
</cp:coreProperties>
</file>